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2  The results of i</w:t>
      </w:r>
      <w:r>
        <w:rPr/>
        <w:t>dentification and classification of the membrane temperature-dependent proteins</w:t>
      </w:r>
    </w:p>
    <w:tbl>
      <w:tblPr>
        <w:tblW w:w="16616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234"/>
        <w:gridCol w:w="2126"/>
        <w:gridCol w:w="1680"/>
        <w:gridCol w:w="1008"/>
        <w:gridCol w:w="672"/>
        <w:gridCol w:w="336"/>
        <w:gridCol w:w="1008"/>
        <w:gridCol w:w="336"/>
        <w:gridCol w:w="600"/>
        <w:gridCol w:w="72"/>
        <w:gridCol w:w="1008"/>
        <w:gridCol w:w="2670"/>
        <w:gridCol w:w="3146"/>
      </w:tblGrid>
      <w:tr>
        <w:trPr>
          <w:trHeight w:val="28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ot #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i number</w:t>
            </w:r>
          </w:p>
        </w:tc>
        <w:tc>
          <w:tcPr>
            <w:tcW w:w="3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W</w:t>
            </w:r>
          </w:p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he./Exp.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I</w:t>
            </w:r>
          </w:p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he./Exp.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ptide matched</w:t>
            </w:r>
          </w:p>
        </w:tc>
        <w:tc>
          <w:tcPr>
            <w:tcW w:w="1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equence coverag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Peptides identified by MS/MS </w:t>
            </w:r>
          </w:p>
        </w:tc>
        <w:tc>
          <w:tcPr>
            <w:tcW w:w="3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Function classification</w:t>
            </w:r>
          </w:p>
        </w:tc>
      </w:tr>
      <w:tr>
        <w:trPr>
          <w:trHeight w:val="285" w:hRule="atLeast"/>
        </w:trPr>
        <w:tc>
          <w:tcPr>
            <w:tcW w:w="57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</w:rPr>
              <w:t xml:space="preserve">Up-regulated 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2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3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15642889</w:t>
            </w:r>
          </w:p>
        </w:tc>
        <w:tc>
          <w:tcPr>
            <w:tcW w:w="3806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ugar ABC transporter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6.1/50.2</w:t>
            </w:r>
          </w:p>
        </w:tc>
        <w:tc>
          <w:tcPr>
            <w:tcW w:w="1008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15/5.1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gridSpan w:val="3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%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6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3914401</w:t>
            </w:r>
          </w:p>
        </w:tc>
        <w:tc>
          <w:tcPr>
            <w:tcW w:w="3806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Pyruvate synthase subunit porA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4.1/50.5</w:t>
            </w:r>
          </w:p>
        </w:tc>
        <w:tc>
          <w:tcPr>
            <w:tcW w:w="1008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01/5.1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08" w:type="dxa"/>
            <w:gridSpan w:val="3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670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LLTLEEVTKDKPIR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998</w:t>
            </w:r>
          </w:p>
        </w:tc>
        <w:tc>
          <w:tcPr>
            <w:tcW w:w="3806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xidoreductas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5.0/20.0</w:t>
            </w:r>
          </w:p>
        </w:tc>
        <w:tc>
          <w:tcPr>
            <w:tcW w:w="1008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7/4.5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8" w:type="dxa"/>
            <w:gridSpan w:val="3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%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67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nergy production and conversi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2186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P synthase F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9.3/17.0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4/5.4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LEQVQE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VFQDER</w:t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6919838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-Oxoacyl-[acyl-carrier-protein] reductas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6.4/26.2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.43/5.4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id metabolism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0562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  <w:lang w:val="sv-S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sv-SE"/>
              </w:rPr>
              <w:t>Oligopeptide ABC transporter, ATP-binding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7.5/19.3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7.66/4.5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</w:tr>
      <w:tr>
        <w:trPr>
          <w:trHeight w:val="285" w:hRule="atLeast"/>
        </w:trPr>
        <w:tc>
          <w:tcPr>
            <w:tcW w:w="57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Down-regulated 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22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2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3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0620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xaloacetate decarboxylas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3.3/27.5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3/4.9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405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Penicillin-binding protein 2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5.0/66.0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.07/5.3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907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Inosine-5'-monophosphate dehydrogenas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2.1/29.1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.37/4.9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9910756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Adenylate kinase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5.4/25.0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.24/4.9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771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criptional regulator, LacI family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7.1/23.7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/4.9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121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Iron-dependent transcriptional represso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7.8/14.2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8.73/4.7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cripti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294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criptional regulator, GntR family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4.1/31.2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8.66/4.8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613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criptional regulator, DeoR family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8.6/27.1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7.03/4.9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cripti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919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ensor histidine kinas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0/69.0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6/5.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LFSESAGLALENAYNYENLR</w:t>
            </w:r>
          </w:p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QVLEFTEFNLNELIR</w:t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VILLSLVSER</w:t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hosphorylatio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157879861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hain A, Solution Structure Of Tm1492, The L29 Ribosomal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8.0/65.2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0.27/5.8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lation, ribosomal structure and biogenesi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7674078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3 KDa chaperon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2.7/23.9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4/4.9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otein turnover, chaperones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699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  <w:lang w:val="nb-NO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nb-NO"/>
              </w:rPr>
              <w:t>Oligopeptide ABC transporter, ATP-binding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7.4/29.0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.1/4.9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190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2.3/27.1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01/4.9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250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2.1/24.1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21/4.8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2076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7.8/25.2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79/5.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2222</w:t>
            </w:r>
          </w:p>
        </w:tc>
        <w:tc>
          <w:tcPr>
            <w:tcW w:w="38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7/23.7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.62/4.9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40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Cs w:val="21"/>
              </w:rPr>
              <w:t>Bell-</w:t>
            </w:r>
            <w:ins w:id="0" w:author="tongw" w:date="2012-09-07T09:55:00Z">
              <w:r>
                <w:rPr>
                  <w:b/>
                  <w:color w:val="000000"/>
                  <w:kern w:val="0"/>
                  <w:szCs w:val="21"/>
                </w:rPr>
                <w:t>shaped-</w:t>
              </w:r>
            </w:ins>
            <w:r>
              <w:rPr>
                <w:b/>
                <w:color w:val="000000"/>
                <w:kern w:val="0"/>
                <w:szCs w:val="21"/>
              </w:rPr>
              <w:t xml:space="preserve">regulated </w:t>
            </w:r>
          </w:p>
        </w:tc>
        <w:tc>
          <w:tcPr>
            <w:tcW w:w="33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336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2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6226608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Enolase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6.9/53.4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.93/5.2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</w:t>
            </w:r>
            <w:r>
              <w:rPr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2687836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F1F0-ATPase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1.2/54.1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2/4.7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14285794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obable peroxiredox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4.9/25.9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69/5.8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2183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  <w:lang w:val="sv-S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sv-SE"/>
              </w:rPr>
              <w:t xml:space="preserve">ATP synthase F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1.9/29.5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7.74/6.2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YEIPDFR</w:t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771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criptional regulator, LacI family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7.1/29.0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.0/5.8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7388097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DNA-directed RNA polymerase alpha chain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8.6/46.1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32/5.6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cripti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68565848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s-ES"/>
              </w:rPr>
              <w:t>Glutamine amidotransferase subunit pdx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1.3/24.9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32/5.3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061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spartokinase II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81.4/27.3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.41/5.7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hosphorylati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7388181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0S ribosomal protein S2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1.3/32.2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0.65/4.8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ranslation, ribosomal structure and biogenesi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201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lagellar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8.7/18.1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39/5.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ell motility and secreti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499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  <w:lang w:val="sv-S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sv-SE"/>
              </w:rPr>
              <w:t>LemA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1.6/28.8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.02/5.8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2178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0.7/25.1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4/5.8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rPr/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NVNTGEINLLYR</w:t>
            </w:r>
          </w:p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rStyle w:val="HTML"/>
                <w:rFonts w:cs="Times New Roman"/>
                <w:bCs/>
                <w:color w:val="000000"/>
                <w:sz w:val="18"/>
                <w:szCs w:val="18"/>
              </w:rPr>
              <w:t>VIYDDDLVSFNVR</w:t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1076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0.8/22.5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34/5.3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2272</w:t>
            </w:r>
          </w:p>
        </w:tc>
        <w:tc>
          <w:tcPr>
            <w:tcW w:w="3806" w:type="dxa"/>
            <w:gridSpan w:val="2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2.2/43.0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7/4.7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8" w:type="dxa"/>
            <w:gridSpan w:val="3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EHIITLVLSGER</w:t>
            </w:r>
          </w:p>
        </w:tc>
        <w:tc>
          <w:tcPr>
            <w:tcW w:w="314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4982372</w:t>
            </w:r>
          </w:p>
        </w:tc>
        <w:tc>
          <w:tcPr>
            <w:tcW w:w="38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2.8/35.1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2/5.4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</w:tr>
    </w:tbl>
    <w:p>
      <w:pPr>
        <w:pStyle w:val="Normal"/>
        <w:autoSpaceDE w:val="false"/>
        <w:rPr>
          <w:b/>
          <w:b/>
          <w:szCs w:val="21"/>
        </w:rPr>
      </w:pPr>
      <w:r>
        <w:rPr>
          <w:color w:val="000000"/>
          <w:kern w:val="0"/>
          <w:szCs w:val="21"/>
        </w:rPr>
        <w:t>Notes: The.:Theoretical value; Exp.:Experiment value.</w:t>
      </w:r>
    </w:p>
    <w:p>
      <w:pPr>
        <w:pStyle w:val="Normal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sectPr>
      <w:type w:val="nextPage"/>
      <w:pgSz w:orient="landscape" w:w="16838" w:h="11906"/>
      <w:pgMar w:left="284" w:right="284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1:54:00Z</dcterms:created>
  <dc:creator>wangzhw</dc:creator>
  <dc:description/>
  <cp:keywords/>
  <dc:language>en-US</dc:language>
  <cp:lastModifiedBy>Zhuowei Wang</cp:lastModifiedBy>
  <cp:lastPrinted>2009-03-17T16:08:00Z</cp:lastPrinted>
  <dcterms:modified xsi:type="dcterms:W3CDTF">2012-09-07T03:01:00Z</dcterms:modified>
  <cp:revision>9</cp:revision>
  <dc:subject/>
  <dc:title>Supplemental Table 1  Supplemental Table 1</dc:title>
</cp:coreProperties>
</file>